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803B3" w14:textId="20789E7E" w:rsidR="006F7D34" w:rsidRDefault="006F7D34" w:rsidP="006F7D34">
      <w:pPr>
        <w:rPr>
          <w:rFonts w:ascii="Times New Roman" w:hAnsi="Times New Roman" w:cs="Times New Roman"/>
        </w:rPr>
      </w:pPr>
      <w:r w:rsidRPr="006F7D34">
        <w:rPr>
          <w:rFonts w:ascii="Times New Roman" w:hAnsi="Times New Roman" w:cs="Times New Roman"/>
          <w:b/>
          <w:bCs/>
        </w:rPr>
        <w:t>Supplementary Table S1.</w:t>
      </w:r>
      <w:r w:rsidRPr="006F7D34">
        <w:rPr>
          <w:rFonts w:ascii="Times New Roman" w:hAnsi="Times New Roman" w:cs="Times New Roman"/>
        </w:rPr>
        <w:t xml:space="preserve"> Analysis of variance (ANOVA) showing p-values for measured phenotypic traits: A) Chlorophyll fluorescence traits, B) Multispectral traits, C) Morphological traits, of corn grown in </w:t>
      </w:r>
      <w:proofErr w:type="spellStart"/>
      <w:r w:rsidRPr="006F7D34">
        <w:rPr>
          <w:rFonts w:ascii="Times New Roman" w:hAnsi="Times New Roman" w:cs="Times New Roman"/>
        </w:rPr>
        <w:t>aluminium</w:t>
      </w:r>
      <w:proofErr w:type="spellEnd"/>
      <w:r w:rsidRPr="006F7D34">
        <w:rPr>
          <w:rFonts w:ascii="Times New Roman" w:hAnsi="Times New Roman" w:cs="Times New Roman"/>
        </w:rPr>
        <w:t xml:space="preserve"> treatments: control (0 µM), 50 µM, 100 µM, 200 µM and 400 µM AlCl3 L-1. </w:t>
      </w:r>
      <w:r w:rsidRPr="006F7D34">
        <w:rPr>
          <w:rFonts w:ascii="Times New Roman" w:hAnsi="Times New Roman" w:cs="Times New Roman"/>
        </w:rPr>
        <w:t xml:space="preserve"> </w:t>
      </w:r>
      <w:r w:rsidRPr="006F7D34">
        <w:rPr>
          <w:rFonts w:ascii="Times New Roman" w:hAnsi="Times New Roman" w:cs="Times New Roman"/>
        </w:rPr>
        <w:t>Ten plants were grown in each treatment. Measurements were performed at four measurement times: 4 (MT1), 6 (MT2), 11 (MT3) and 13 (MT4) days of growth in treatment solutions.</w:t>
      </w:r>
    </w:p>
    <w:p w14:paraId="136393C9" w14:textId="41BA2A57" w:rsidR="006F7D34" w:rsidRPr="006F7D34" w:rsidRDefault="006F7D34" w:rsidP="006F7D34">
      <w:pPr>
        <w:rPr>
          <w:rFonts w:ascii="Times New Roman" w:hAnsi="Times New Roman" w:cs="Times New Roman"/>
          <w:b/>
          <w:bCs/>
        </w:rPr>
      </w:pPr>
      <w:r w:rsidRPr="006F7D34">
        <w:rPr>
          <w:rFonts w:ascii="Times New Roman" w:hAnsi="Times New Roman" w:cs="Times New Roman"/>
          <w:b/>
          <w:bCs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9"/>
        <w:gridCol w:w="787"/>
        <w:gridCol w:w="787"/>
        <w:gridCol w:w="787"/>
        <w:gridCol w:w="787"/>
        <w:gridCol w:w="787"/>
        <w:gridCol w:w="905"/>
        <w:gridCol w:w="787"/>
        <w:gridCol w:w="787"/>
        <w:gridCol w:w="788"/>
        <w:gridCol w:w="788"/>
        <w:gridCol w:w="788"/>
        <w:gridCol w:w="788"/>
        <w:gridCol w:w="785"/>
      </w:tblGrid>
      <w:tr w:rsidR="006F7D34" w:rsidRPr="006F7D34" w14:paraId="7A0115B4" w14:textId="77777777" w:rsidTr="006F7D34">
        <w:trPr>
          <w:trHeight w:val="288"/>
        </w:trPr>
        <w:tc>
          <w:tcPr>
            <w:tcW w:w="10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22001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399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A42D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lorophyll fluorescence traits </w:t>
            </w:r>
          </w:p>
        </w:tc>
      </w:tr>
      <w:tr w:rsidR="006F7D34" w:rsidRPr="006F7D34" w14:paraId="2C44A7FF" w14:textId="77777777" w:rsidTr="006F7D34">
        <w:trPr>
          <w:trHeight w:val="312"/>
        </w:trPr>
        <w:tc>
          <w:tcPr>
            <w:tcW w:w="10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AA5E9" w14:textId="77777777" w:rsidR="006F7D34" w:rsidRPr="006F7D34" w:rsidRDefault="006F7D34" w:rsidP="006F7D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9784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5B72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22F7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v</w:t>
            </w:r>
            <w:proofErr w:type="spellEnd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55F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B93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E81F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q</w:t>
            </w:r>
            <w:proofErr w:type="spellEnd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/Fm'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93C6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TR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9FAB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PQ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BB30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D436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P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092A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N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5950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L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2FB9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фnpq</w:t>
            </w:r>
            <w:proofErr w:type="spellEnd"/>
          </w:p>
        </w:tc>
      </w:tr>
      <w:tr w:rsidR="006F7D34" w:rsidRPr="006F7D34" w14:paraId="1D360B65" w14:textId="77777777" w:rsidTr="006F7D34">
        <w:trPr>
          <w:trHeight w:val="288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A8AB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 Time (MT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975" w14:textId="1D6CF20D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F1C" w14:textId="778EAC1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9216" w14:textId="376C161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9AF" w14:textId="48984B6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8370" w14:textId="15912FC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064" w14:textId="7DE25661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A8B7" w14:textId="6F18C1D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CE6" w14:textId="23D0756D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D3EB" w14:textId="0F358BE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955" w14:textId="1443C97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F5A" w14:textId="0794EA2C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1A1" w14:textId="76E84AD6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7B3" w14:textId="488BDE11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6F7D34" w:rsidRPr="006F7D34" w14:paraId="3A5DACF1" w14:textId="77777777" w:rsidTr="006F7D34">
        <w:trPr>
          <w:trHeight w:val="288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277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(T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1BA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5E3" w14:textId="38D3026D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CB9" w14:textId="1210D7A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951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23B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45D7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BDF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176B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08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BE0" w14:textId="2B2EFE0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69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7DD" w14:textId="44D37DB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24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01</w:t>
            </w:r>
          </w:p>
        </w:tc>
      </w:tr>
      <w:tr w:rsidR="006F7D34" w:rsidRPr="006F7D34" w14:paraId="7BEBBADF" w14:textId="77777777" w:rsidTr="006F7D34">
        <w:trPr>
          <w:trHeight w:val="288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74E4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 x 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1126B" w14:textId="008B0ABC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C403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E09C" w14:textId="712790AE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92B8" w14:textId="15E660D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972B6" w14:textId="421EFB31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901A" w14:textId="399758C6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0312" w14:textId="7E3572D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AA45" w14:textId="6383131E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0603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7EFA" w14:textId="36815984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0725" w14:textId="1B53DAD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81DD5" w14:textId="7AFF6BA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7D46" w14:textId="33D1E80B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0EA44552" w14:textId="77777777" w:rsidR="006F7D34" w:rsidRDefault="006F7D34" w:rsidP="006F7D34">
      <w:pPr>
        <w:rPr>
          <w:sz w:val="20"/>
          <w:szCs w:val="20"/>
        </w:rPr>
      </w:pPr>
    </w:p>
    <w:p w14:paraId="20216D2A" w14:textId="0226A32C" w:rsidR="006F7D34" w:rsidRPr="006F7D34" w:rsidRDefault="006F7D34" w:rsidP="006F7D34">
      <w:pPr>
        <w:rPr>
          <w:rFonts w:ascii="Times New Roman" w:hAnsi="Times New Roman" w:cs="Times New Roman"/>
          <w:b/>
          <w:bCs/>
        </w:rPr>
      </w:pPr>
      <w:r w:rsidRPr="006F7D34">
        <w:rPr>
          <w:rFonts w:ascii="Times New Roman" w:hAnsi="Times New Roman" w:cs="Times New Roman"/>
          <w:b/>
          <w:bCs/>
        </w:rPr>
        <w:t>B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94"/>
        <w:gridCol w:w="779"/>
        <w:gridCol w:w="779"/>
        <w:gridCol w:w="779"/>
        <w:gridCol w:w="779"/>
        <w:gridCol w:w="779"/>
        <w:gridCol w:w="779"/>
        <w:gridCol w:w="794"/>
        <w:gridCol w:w="787"/>
        <w:gridCol w:w="779"/>
        <w:gridCol w:w="779"/>
        <w:gridCol w:w="779"/>
        <w:gridCol w:w="779"/>
        <w:gridCol w:w="779"/>
      </w:tblGrid>
      <w:tr w:rsidR="006F7D34" w:rsidRPr="006F7D34" w14:paraId="632D719B" w14:textId="77777777" w:rsidTr="006F7D34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E9492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7D9A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spectral traits</w:t>
            </w:r>
          </w:p>
        </w:tc>
      </w:tr>
      <w:tr w:rsidR="006F7D34" w:rsidRPr="006F7D34" w14:paraId="1D99204F" w14:textId="77777777" w:rsidTr="006F7D34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C4064" w14:textId="77777777" w:rsidR="006F7D34" w:rsidRPr="006F7D34" w:rsidRDefault="006F7D34" w:rsidP="006F7D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F2A8D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1E1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Gre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35E6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B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7998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892C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C255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24C76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pcGr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FF0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FarR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3267B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N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F0FC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C52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EEDC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66A1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LI</w:t>
            </w:r>
          </w:p>
        </w:tc>
      </w:tr>
      <w:tr w:rsidR="006F7D34" w:rsidRPr="006F7D34" w14:paraId="3900B696" w14:textId="77777777" w:rsidTr="006F7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6CE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 Time (M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77D7" w14:textId="1AC67C21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4620" w14:textId="4B94ADDE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1D5B" w14:textId="21DEFA1D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CD5" w14:textId="022DE38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49E1" w14:textId="357FA131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FB0" w14:textId="7C57B02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08F" w14:textId="4B0D2FAB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DE6" w14:textId="53EA7DD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320" w14:textId="65E9E52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2E8" w14:textId="59094A1B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7C8" w14:textId="546CE37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C3E8" w14:textId="705E6CFE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35D" w14:textId="718851A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6F7D34" w:rsidRPr="006F7D34" w14:paraId="28414DFD" w14:textId="77777777" w:rsidTr="006F7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D20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D26" w14:textId="15B10D1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3A2" w14:textId="444F353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15BF" w14:textId="2DB887D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D8F" w14:textId="1B404AA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361" w14:textId="0C7CB2B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AE34" w14:textId="26E0423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E30C" w14:textId="0457F80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255" w14:textId="3DD27D5B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ABA" w14:textId="4F1FE5F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616" w14:textId="15C65A1A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EDB" w14:textId="757B465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843" w14:textId="1546B94C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8EBB" w14:textId="553F60EA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6F7D34" w:rsidRPr="006F7D34" w14:paraId="2C5F3F1E" w14:textId="77777777" w:rsidTr="006F7D3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A34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 x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8F65" w14:textId="7B75D5B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DCF3" w14:textId="729485C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F2627" w14:textId="46DC007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71C5" w14:textId="010B073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76F8" w14:textId="1F1F7F2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F138" w14:textId="165CBB6E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C530" w14:textId="7E8F30E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A618" w14:textId="5654107B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B0AD" w14:textId="720918F8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9B09" w14:textId="620FDD9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9F55" w14:textId="15B4376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24B7C" w14:textId="3DBF476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9217" w14:textId="6E244A4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</w:t>
            </w:r>
          </w:p>
        </w:tc>
      </w:tr>
    </w:tbl>
    <w:p w14:paraId="2BA3EC43" w14:textId="77777777" w:rsidR="006F7D34" w:rsidRDefault="006F7D34" w:rsidP="006F7D34">
      <w:pPr>
        <w:rPr>
          <w:sz w:val="20"/>
          <w:szCs w:val="20"/>
        </w:rPr>
      </w:pPr>
    </w:p>
    <w:p w14:paraId="648178E6" w14:textId="6AE88A7C" w:rsidR="006F7D34" w:rsidRDefault="006F7D34" w:rsidP="006F7D34">
      <w:pPr>
        <w:rPr>
          <w:rFonts w:ascii="Times New Roman" w:hAnsi="Times New Roman" w:cs="Times New Roman"/>
          <w:b/>
          <w:bCs/>
        </w:rPr>
      </w:pPr>
      <w:r w:rsidRPr="006F7D34">
        <w:rPr>
          <w:rFonts w:ascii="Times New Roman" w:hAnsi="Times New Roman" w:cs="Times New Roman"/>
          <w:b/>
          <w:bCs/>
        </w:rPr>
        <w:t>C)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3000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6F7D34" w:rsidRPr="006F7D34" w14:paraId="669F271A" w14:textId="77777777" w:rsidTr="006F7D34">
        <w:trPr>
          <w:trHeight w:val="288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10D32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urce of variation</w:t>
            </w:r>
          </w:p>
        </w:tc>
        <w:tc>
          <w:tcPr>
            <w:tcW w:w="6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0FCD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phological traits</w:t>
            </w:r>
          </w:p>
        </w:tc>
      </w:tr>
      <w:tr w:rsidR="006F7D34" w:rsidRPr="006F7D34" w14:paraId="2E7A1EA9" w14:textId="77777777" w:rsidTr="006F7D34">
        <w:trPr>
          <w:trHeight w:val="288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C0590" w14:textId="77777777" w:rsidR="006F7D34" w:rsidRPr="006F7D34" w:rsidRDefault="006F7D34" w:rsidP="006F7D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E151F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F564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F7D5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G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A5E8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94F8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I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9FD8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P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12B0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NC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AF18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PD</w:t>
            </w:r>
          </w:p>
        </w:tc>
      </w:tr>
      <w:tr w:rsidR="006F7D34" w:rsidRPr="006F7D34" w14:paraId="59C7617F" w14:textId="77777777" w:rsidTr="006F7D34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0573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 Time (MT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E44" w14:textId="3169CDB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D71B" w14:textId="4305539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D677" w14:textId="3E63F86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AC9" w14:textId="1C3E7F7C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BCC4" w14:textId="24AD84A0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CB0" w14:textId="2FC5BA0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B7A" w14:textId="4F7E787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25C" w14:textId="41DFF92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  <w:tr w:rsidR="006F7D34" w:rsidRPr="006F7D34" w14:paraId="36701E5B" w14:textId="77777777" w:rsidTr="006F7D34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2951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(T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CA5" w14:textId="4865D5B6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614" w14:textId="05C475B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6277" w14:textId="5CE4DC1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7B8" w14:textId="52DBA2A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B8A" w14:textId="4EFB29F8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C3FA" w14:textId="1485F85F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54D" w14:textId="72960FDA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FBF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59</w:t>
            </w:r>
          </w:p>
        </w:tc>
      </w:tr>
      <w:tr w:rsidR="006F7D34" w:rsidRPr="006F7D34" w14:paraId="10A1FCBE" w14:textId="77777777" w:rsidTr="006F7D34">
        <w:trPr>
          <w:trHeight w:val="288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483A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 x 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9144" w14:textId="01EB1902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5C062" w14:textId="332B0A1D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51E9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171B" w14:textId="152FD0B5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C613F" w14:textId="666675E3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681B" w14:textId="03C55FE8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B2D1" w14:textId="77777777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9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E20D" w14:textId="45FD03F9" w:rsidR="006F7D34" w:rsidRPr="006F7D34" w:rsidRDefault="006F7D34" w:rsidP="006F7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7D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01</w:t>
            </w:r>
          </w:p>
        </w:tc>
      </w:tr>
    </w:tbl>
    <w:p w14:paraId="29248F1F" w14:textId="77777777" w:rsidR="006F7D34" w:rsidRDefault="006F7D34" w:rsidP="006F7D34">
      <w:pPr>
        <w:rPr>
          <w:rFonts w:ascii="Times New Roman" w:hAnsi="Times New Roman" w:cs="Times New Roman"/>
          <w:b/>
          <w:bCs/>
        </w:rPr>
      </w:pPr>
    </w:p>
    <w:p w14:paraId="02B3B72B" w14:textId="77777777" w:rsidR="006F7D34" w:rsidRDefault="006F7D34" w:rsidP="006F7D34">
      <w:pPr>
        <w:rPr>
          <w:rFonts w:ascii="Times New Roman" w:hAnsi="Times New Roman" w:cs="Times New Roman"/>
          <w:b/>
          <w:bCs/>
        </w:rPr>
      </w:pPr>
    </w:p>
    <w:p w14:paraId="2796C152" w14:textId="38419826" w:rsidR="006F7D34" w:rsidRDefault="006F7D34" w:rsidP="006F7D34">
      <w:pPr>
        <w:rPr>
          <w:rFonts w:ascii="Times New Roman" w:hAnsi="Times New Roman" w:cs="Times New Roman"/>
        </w:rPr>
      </w:pPr>
      <w:r w:rsidRPr="006F7D34">
        <w:rPr>
          <w:rFonts w:ascii="Times New Roman" w:hAnsi="Times New Roman" w:cs="Times New Roman"/>
          <w:b/>
          <w:bCs/>
        </w:rPr>
        <w:lastRenderedPageBreak/>
        <w:t xml:space="preserve">Supplementary Table S2. </w:t>
      </w:r>
      <w:r w:rsidRPr="006F7D34">
        <w:rPr>
          <w:rFonts w:ascii="Times New Roman" w:hAnsi="Times New Roman" w:cs="Times New Roman"/>
        </w:rPr>
        <w:t xml:space="preserve">The least-square means for partitioned F-tests (SLICE option) to examine the significance of treatments (control (0 µM), 50 µM, 100 µM, 200 µM and 400 µM AlCl3 L-1) within measurement time (MT). For: A) Chlorophyll fluorescence traits, B) Multispectral traits, C) Morphological traits. Post hoc comparisons of the means were performed using Tukey’s HSD test at p &lt; 0.05, and different letters indicate significant </w:t>
      </w:r>
      <w:r w:rsidRPr="006F7D34">
        <w:rPr>
          <w:rFonts w:ascii="Times New Roman" w:hAnsi="Times New Roman" w:cs="Times New Roman"/>
        </w:rPr>
        <w:t>differences</w:t>
      </w:r>
      <w:r w:rsidRPr="006F7D34">
        <w:rPr>
          <w:rFonts w:ascii="Times New Roman" w:hAnsi="Times New Roman" w:cs="Times New Roman"/>
        </w:rPr>
        <w:t>.</w:t>
      </w:r>
    </w:p>
    <w:p w14:paraId="093751C8" w14:textId="77777777" w:rsidR="00627839" w:rsidRPr="00627839" w:rsidRDefault="00627839" w:rsidP="006F7D34">
      <w:pPr>
        <w:rPr>
          <w:rFonts w:ascii="Times New Roman" w:hAnsi="Times New Roman" w:cs="Times New Roman"/>
          <w:b/>
          <w:bCs/>
        </w:rPr>
      </w:pPr>
    </w:p>
    <w:p w14:paraId="523914CE" w14:textId="2863EAF2" w:rsidR="00627839" w:rsidRPr="00627839" w:rsidRDefault="00627839" w:rsidP="006F7D34">
      <w:pPr>
        <w:rPr>
          <w:rFonts w:ascii="Times New Roman" w:hAnsi="Times New Roman" w:cs="Times New Roman"/>
          <w:b/>
          <w:bCs/>
        </w:rPr>
      </w:pPr>
      <w:r w:rsidRPr="00627839">
        <w:rPr>
          <w:rFonts w:ascii="Times New Roman" w:hAnsi="Times New Roman" w:cs="Times New Roman"/>
          <w:b/>
          <w:bCs/>
        </w:rPr>
        <w:t>A)</w:t>
      </w:r>
      <w:r w:rsidRPr="00627839">
        <w:rPr>
          <w:b/>
          <w:bCs/>
        </w:rPr>
        <w:t xml:space="preserve"> </w:t>
      </w:r>
      <w:r w:rsidRPr="00627839">
        <w:rPr>
          <w:rFonts w:ascii="Times New Roman" w:hAnsi="Times New Roman" w:cs="Times New Roman"/>
          <w:b/>
          <w:bCs/>
        </w:rPr>
        <w:t>Chlorophyll fluorescence trai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7"/>
        <w:gridCol w:w="1394"/>
        <w:gridCol w:w="616"/>
        <w:gridCol w:w="494"/>
        <w:gridCol w:w="716"/>
        <w:gridCol w:w="361"/>
        <w:gridCol w:w="616"/>
        <w:gridCol w:w="494"/>
        <w:gridCol w:w="616"/>
        <w:gridCol w:w="494"/>
        <w:gridCol w:w="616"/>
        <w:gridCol w:w="494"/>
        <w:gridCol w:w="566"/>
        <w:gridCol w:w="494"/>
        <w:gridCol w:w="566"/>
        <w:gridCol w:w="494"/>
        <w:gridCol w:w="566"/>
        <w:gridCol w:w="494"/>
        <w:gridCol w:w="566"/>
        <w:gridCol w:w="494"/>
      </w:tblGrid>
      <w:tr w:rsidR="00627839" w:rsidRPr="00627839" w14:paraId="2B45DDBC" w14:textId="77777777" w:rsidTr="00627839">
        <w:trPr>
          <w:trHeight w:val="5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8A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B3E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63A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FE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5DE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802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m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F6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0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'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8E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P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1AE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F5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7B8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фnpq</w:t>
            </w:r>
            <w:proofErr w:type="spellEnd"/>
          </w:p>
        </w:tc>
      </w:tr>
      <w:tr w:rsidR="00627839" w:rsidRPr="00627839" w14:paraId="05C57F42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3A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E79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4F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69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FD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87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57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D2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C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BC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4C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81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112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32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ED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053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597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A95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AE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3C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2A301B16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F6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D4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2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2D4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B9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02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7C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9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62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6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A69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397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43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101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B8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E85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FF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A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B4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22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621D61EE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D41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99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46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3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F5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4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FD8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E7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30B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D1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B54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4C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F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E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5D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B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77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B3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57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AC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3FDB3E20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CB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64F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A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C8E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9A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461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8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747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D5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1D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F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41F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92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10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92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66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5F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C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E22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95C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08A00344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200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79B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43F0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1D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F4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99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1F3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1DE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2B3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010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E1B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CA70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D1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246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2E9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D5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323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F47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6C6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65B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B2FE377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7F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6F4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55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86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73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91A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B7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0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366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6E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44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F8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E92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0A2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7E1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3A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E9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FC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3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8F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2D84FE74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01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0E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285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52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CD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12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4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5E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2EA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A32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50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1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26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6A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CC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7B5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85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F6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D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24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4499EB2E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67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91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43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368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6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E4D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77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1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C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BA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AB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A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6D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A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7D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7AD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5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2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C79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E1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029D54DD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A1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41D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D29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E0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6D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6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3E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0A8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7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CA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26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A3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0E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F3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EAD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A94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DAD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400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F3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0D9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08AC06D4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45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66C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AA0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59DE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41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979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9DE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62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FE3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FB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7E2B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F49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9B8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4CE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2E7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D6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90C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81E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34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C61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2CFDF744" w14:textId="77777777" w:rsidTr="006278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A0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B8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85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7C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4EC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C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E8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07B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5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3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00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6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F8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CF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0A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35F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53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3EE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262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277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4921F02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C1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32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A33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A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89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8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5E8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745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8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00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C44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73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72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83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A0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62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EE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F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C73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0A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22A9DF6B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6F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72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2A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537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B3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D1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39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2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AB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1F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B8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A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65F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8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F0E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E4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B1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DB5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D7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489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559EDD3C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D5A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47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22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DCC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95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88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B5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8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2B8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D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75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453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6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9A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B1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7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9D9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640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22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CA4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3048F524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FA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09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234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24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8F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7A2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6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F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3E9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26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E0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1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55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D03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25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5A8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67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1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B7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5EB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02757C9A" w14:textId="77777777" w:rsidTr="0062783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2B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6F9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B8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B4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9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D7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1B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E2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33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5E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89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F2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C7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81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485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9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8D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E5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A4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DF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27839" w:rsidRPr="00627839" w14:paraId="7F731151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3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BD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21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1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95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E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FA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16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F2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60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97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C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E86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DF4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75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15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0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6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05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8E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FB9BB96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F2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84D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52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9C7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FD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38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CF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A3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AC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E4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D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728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20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8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7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F06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1E8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D5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F67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493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68129234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A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46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9A3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C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AA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A87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9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03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A2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D28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BF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6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08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69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4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C9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9A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A6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A22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2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72AD876E" w14:textId="77777777" w:rsidTr="0062783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B7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9D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AD4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463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ACC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31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5B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2D3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22E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A68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61D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31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A44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DC0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9DB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DA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99DF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B14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9569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E2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</w:tbl>
    <w:p w14:paraId="2E4B7002" w14:textId="51657C71" w:rsidR="006F7D34" w:rsidRDefault="00627839" w:rsidP="006F7D34">
      <w:pPr>
        <w:rPr>
          <w:rFonts w:ascii="Times New Roman" w:hAnsi="Times New Roman" w:cs="Times New Roman"/>
        </w:rPr>
      </w:pPr>
      <w:r w:rsidRPr="00627839">
        <w:rPr>
          <w:rFonts w:ascii="Times New Roman" w:hAnsi="Times New Roman" w:cs="Times New Roman"/>
        </w:rPr>
        <w:t xml:space="preserve">Post hoc comparisons of the means were performed using Tukey’s HSD test at p &lt; 0.05. Different letters indicate significant </w:t>
      </w:r>
      <w:r>
        <w:rPr>
          <w:rFonts w:ascii="Times New Roman" w:hAnsi="Times New Roman" w:cs="Times New Roman"/>
        </w:rPr>
        <w:t>differences</w:t>
      </w:r>
      <w:r w:rsidRPr="00627839">
        <w:rPr>
          <w:rFonts w:ascii="Times New Roman" w:hAnsi="Times New Roman" w:cs="Times New Roman"/>
        </w:rPr>
        <w:t>.</w:t>
      </w:r>
    </w:p>
    <w:p w14:paraId="2B546A30" w14:textId="36A650AF" w:rsidR="00627839" w:rsidRPr="00627839" w:rsidRDefault="00627839" w:rsidP="006F7D34">
      <w:pPr>
        <w:rPr>
          <w:rFonts w:ascii="Times New Roman" w:hAnsi="Times New Roman" w:cs="Times New Roman"/>
          <w:b/>
          <w:bCs/>
        </w:rPr>
      </w:pPr>
      <w:r w:rsidRPr="00627839">
        <w:rPr>
          <w:rFonts w:ascii="Times New Roman" w:hAnsi="Times New Roman" w:cs="Times New Roman"/>
          <w:b/>
          <w:bCs/>
        </w:rPr>
        <w:lastRenderedPageBreak/>
        <w:t>B) Multispectral traits</w:t>
      </w:r>
    </w:p>
    <w:tbl>
      <w:tblPr>
        <w:tblW w:w="13632" w:type="dxa"/>
        <w:tblLook w:val="04A0" w:firstRow="1" w:lastRow="0" w:firstColumn="1" w:lastColumn="0" w:noHBand="0" w:noVBand="1"/>
      </w:tblPr>
      <w:tblGrid>
        <w:gridCol w:w="1127"/>
        <w:gridCol w:w="1394"/>
        <w:gridCol w:w="704"/>
        <w:gridCol w:w="494"/>
        <w:gridCol w:w="764"/>
        <w:gridCol w:w="496"/>
        <w:gridCol w:w="704"/>
        <w:gridCol w:w="494"/>
        <w:gridCol w:w="679"/>
        <w:gridCol w:w="494"/>
        <w:gridCol w:w="734"/>
        <w:gridCol w:w="494"/>
        <w:gridCol w:w="704"/>
        <w:gridCol w:w="494"/>
        <w:gridCol w:w="788"/>
        <w:gridCol w:w="494"/>
        <w:gridCol w:w="840"/>
        <w:gridCol w:w="494"/>
        <w:gridCol w:w="715"/>
        <w:gridCol w:w="525"/>
      </w:tblGrid>
      <w:tr w:rsidR="00627839" w:rsidRPr="00627839" w14:paraId="1850CF04" w14:textId="77777777" w:rsidTr="00627839">
        <w:trPr>
          <w:trHeight w:val="528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E4E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C5070" w14:textId="0DC0665C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time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813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Red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4B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Green</w:t>
            </w:r>
            <w:proofErr w:type="spellEnd"/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37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Blue</w:t>
            </w:r>
            <w:proofErr w:type="spellEnd"/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0AD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T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CF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67A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SpcGrn</w:t>
            </w:r>
            <w:proofErr w:type="spellEnd"/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21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FarRed</w:t>
            </w:r>
            <w:proofErr w:type="spellEnd"/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6DF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NI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79CA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I</w:t>
            </w:r>
          </w:p>
        </w:tc>
      </w:tr>
      <w:tr w:rsidR="00627839" w:rsidRPr="00627839" w14:paraId="0D8D1E94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F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C3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95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6A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AF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A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7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AB8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1B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3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24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FC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3B3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3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77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8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FE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3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9CB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0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31F5A8AD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54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A8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1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A8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0AB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5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39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81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B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0F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6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7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2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E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AB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E2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085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6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71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B51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577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74B19B20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C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68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E93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4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B3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74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28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1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76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DAF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88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17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13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AB3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5A1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114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EC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21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A16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CEC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5246B97F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12B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96B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50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5E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B5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C8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9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7F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45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1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14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9F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89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9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04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2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E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76A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3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98D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DB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11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53D26DE8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25B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8D0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A5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964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CC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9F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1C7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8AA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BD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035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69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B3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8E0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A74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E9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8DA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F25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2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2B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7D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5FD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17CFA81F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C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7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AA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7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66C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36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65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F3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B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F3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20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E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FD2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B5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F3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66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B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001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B7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29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0F8EB85A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69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A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DB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37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F2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B2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96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1F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178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160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D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C6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7E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0C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46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C1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24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0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9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4BC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69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7C47A6D5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B1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6C9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53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DC3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7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E4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2A3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45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8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C0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9F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B8C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BE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7C0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46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D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41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3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5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D3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60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26CBF40E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4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80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BE0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11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009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92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E9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82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1B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B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65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9B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3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DF9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3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1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46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C0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4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61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B9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AF6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17942D05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926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5B8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34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49C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3AD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AC7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FAD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B04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576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F7E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619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C3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8B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1C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521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9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7A8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40A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4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BFB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3A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069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0F3CF314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1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58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D2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5B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6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6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78B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D9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2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433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29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6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AE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6F6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C8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A1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D5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B41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A7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698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5AF74298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F2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66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1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1A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76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32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D71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AE3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A2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50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433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6E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1C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C50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BA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FF7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5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C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53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25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02BA1B47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25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7E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2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9F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2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CD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CCB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9B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1BF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B0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1A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6F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027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2E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E5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A3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8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98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AD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918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60A4FDF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27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8E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6DE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5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30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3D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F27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84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29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E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51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0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2C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1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7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83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35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C8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4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5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0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91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48250889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5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BC8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4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B8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4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93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56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770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43C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090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D0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47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FE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61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87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CA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7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6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27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41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A8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9E4C84F" w14:textId="77777777" w:rsidTr="00627839">
        <w:trPr>
          <w:trHeight w:val="276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522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89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B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9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2C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32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4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5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9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8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65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54B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B9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352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950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0DC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B0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E1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5D1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1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9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16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E5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F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4F191618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F9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2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5A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72C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7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C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DA4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175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F88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85B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2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36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C9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84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B2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1B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0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5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DB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B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FB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262AB946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7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EC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1AF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7EA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4E4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95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4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20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9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0F1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C2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DC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C1A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B8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56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EBB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BD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E4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04A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9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27839" w:rsidRPr="00627839" w14:paraId="60B0EC8D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DC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D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B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69D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7D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0BF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D2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BE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F4D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29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7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A1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050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A1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02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50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821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9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C9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79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4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27839" w:rsidRPr="00627839" w14:paraId="472E82A6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D92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97A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4CC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9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BB0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658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0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697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469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7C6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67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B0F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0A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FC7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EA33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7F8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0B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3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256B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798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1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FBF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069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3F2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</w:t>
            </w:r>
          </w:p>
        </w:tc>
      </w:tr>
    </w:tbl>
    <w:p w14:paraId="53245045" w14:textId="77777777" w:rsidR="00627839" w:rsidRDefault="00627839" w:rsidP="00627839">
      <w:pPr>
        <w:rPr>
          <w:rFonts w:ascii="Times New Roman" w:hAnsi="Times New Roman" w:cs="Times New Roman"/>
        </w:rPr>
      </w:pPr>
      <w:r w:rsidRPr="00627839">
        <w:rPr>
          <w:rFonts w:ascii="Times New Roman" w:hAnsi="Times New Roman" w:cs="Times New Roman"/>
        </w:rPr>
        <w:t xml:space="preserve">Post hoc comparisons of the means were performed using Tukey’s HSD test at p &lt; 0.05. Different letters indicate significant </w:t>
      </w:r>
      <w:r>
        <w:rPr>
          <w:rFonts w:ascii="Times New Roman" w:hAnsi="Times New Roman" w:cs="Times New Roman"/>
        </w:rPr>
        <w:t>differences</w:t>
      </w:r>
      <w:r w:rsidRPr="00627839">
        <w:rPr>
          <w:rFonts w:ascii="Times New Roman" w:hAnsi="Times New Roman" w:cs="Times New Roman"/>
        </w:rPr>
        <w:t>.</w:t>
      </w:r>
    </w:p>
    <w:p w14:paraId="1E5E8517" w14:textId="77777777" w:rsidR="00627839" w:rsidRDefault="00627839" w:rsidP="00627839">
      <w:pPr>
        <w:rPr>
          <w:rFonts w:ascii="Times New Roman" w:hAnsi="Times New Roman" w:cs="Times New Roman"/>
        </w:rPr>
      </w:pPr>
    </w:p>
    <w:p w14:paraId="354AE8E0" w14:textId="77777777" w:rsidR="00627839" w:rsidRDefault="00627839" w:rsidP="00627839">
      <w:pPr>
        <w:rPr>
          <w:rFonts w:ascii="Times New Roman" w:hAnsi="Times New Roman" w:cs="Times New Roman"/>
        </w:rPr>
      </w:pPr>
    </w:p>
    <w:p w14:paraId="17F28470" w14:textId="77777777" w:rsidR="00627839" w:rsidRDefault="00627839" w:rsidP="00627839">
      <w:pPr>
        <w:rPr>
          <w:rFonts w:ascii="Times New Roman" w:hAnsi="Times New Roman" w:cs="Times New Roman"/>
        </w:rPr>
      </w:pPr>
    </w:p>
    <w:p w14:paraId="2A25CBE6" w14:textId="77777777" w:rsidR="00627839" w:rsidRDefault="00627839" w:rsidP="00627839">
      <w:pPr>
        <w:rPr>
          <w:rFonts w:ascii="Times New Roman" w:hAnsi="Times New Roman" w:cs="Times New Roman"/>
        </w:rPr>
      </w:pPr>
    </w:p>
    <w:p w14:paraId="3B2A1225" w14:textId="64AD2750" w:rsidR="00627839" w:rsidRPr="00627839" w:rsidRDefault="00627839" w:rsidP="006F7D34">
      <w:pPr>
        <w:rPr>
          <w:rFonts w:ascii="Times New Roman" w:hAnsi="Times New Roman" w:cs="Times New Roman"/>
          <w:b/>
          <w:bCs/>
        </w:rPr>
      </w:pPr>
      <w:r w:rsidRPr="00627839">
        <w:rPr>
          <w:rFonts w:ascii="Times New Roman" w:hAnsi="Times New Roman" w:cs="Times New Roman"/>
          <w:b/>
          <w:bCs/>
        </w:rPr>
        <w:lastRenderedPageBreak/>
        <w:t>C) Morphological traits</w:t>
      </w:r>
    </w:p>
    <w:tbl>
      <w:tblPr>
        <w:tblW w:w="7390" w:type="dxa"/>
        <w:tblLook w:val="04A0" w:firstRow="1" w:lastRow="0" w:firstColumn="1" w:lastColumn="0" w:noHBand="0" w:noVBand="1"/>
      </w:tblPr>
      <w:tblGrid>
        <w:gridCol w:w="1127"/>
        <w:gridCol w:w="1394"/>
        <w:gridCol w:w="744"/>
        <w:gridCol w:w="494"/>
        <w:gridCol w:w="775"/>
        <w:gridCol w:w="494"/>
        <w:gridCol w:w="570"/>
        <w:gridCol w:w="632"/>
        <w:gridCol w:w="639"/>
        <w:gridCol w:w="521"/>
      </w:tblGrid>
      <w:tr w:rsidR="00627839" w:rsidRPr="00627839" w14:paraId="2A7B85A0" w14:textId="77777777" w:rsidTr="00627839">
        <w:trPr>
          <w:trHeight w:val="528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CDD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39E8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surement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 xml:space="preserve"> time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475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NG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 xml:space="preserve"> (°)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445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P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 xml:space="preserve"> (mm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FC74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NC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 xml:space="preserve"> (mm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/mm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BAF9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PD</w:t>
            </w:r>
            <w:r w:rsidRPr="0062783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 xml:space="preserve"> (mm)</w:t>
            </w:r>
          </w:p>
        </w:tc>
      </w:tr>
      <w:tr w:rsidR="00627839" w:rsidRPr="00627839" w14:paraId="606EAA6E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223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8E3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F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4E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BCB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64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4E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44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95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15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3E94A2E3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A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48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0C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294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9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6F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DD4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278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BF4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F0C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2E3FC5C4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8D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91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D5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3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F68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0B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18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8F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84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62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9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4539455E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A0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70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F3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F3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41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9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C2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17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970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70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91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731E58D1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F7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CC2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M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2A8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37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CE9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390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373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9D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ADF0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F5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CB5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30FADCC8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464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C4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056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5B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C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7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52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85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768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F9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0B4F246E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AC3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F5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F44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4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A9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75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F6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C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2D9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3A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CB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475CB912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574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F1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CC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.3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F27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7A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FF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A3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5A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973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84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49518B34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B1A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31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20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0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FFE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A6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57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A4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F8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B8E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9D4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19F26B11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1EA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176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M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892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.3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B88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622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50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016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BB3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C4D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09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88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0BF11257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321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CD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AA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4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1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A9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8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A6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2C6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54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F6D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48D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5BEAD701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51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A1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6E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9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9CE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1BD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EF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664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DB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56A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8D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2FADA685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32F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29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C0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3E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01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D7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E14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957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DC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38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63AF1747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FE2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79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D4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97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474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5F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0B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F4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344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4E1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1CE5705D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99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ED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EA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.3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96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8C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5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0C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213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8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DA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ADF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</w:tr>
      <w:tr w:rsidR="00627839" w:rsidRPr="00627839" w14:paraId="145D0A2D" w14:textId="77777777" w:rsidTr="00627839">
        <w:trPr>
          <w:trHeight w:val="276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69E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BF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E7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09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D12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4ED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8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BC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87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DA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08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BF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27839" w:rsidRPr="00627839" w14:paraId="55E5304C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2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90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3F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9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641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732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1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D9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5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2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98C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E88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63E33D51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C8B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376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35F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6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80A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8E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9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E6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0B2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4D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A02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0AE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1657CEFD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5A1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µM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5D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7D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5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480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5ED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4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E5C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48D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C63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39BE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156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27839" w:rsidRPr="00627839" w14:paraId="13F72AD7" w14:textId="77777777" w:rsidTr="00627839">
        <w:trPr>
          <w:trHeight w:val="27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853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00 µM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8FD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AE95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0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C64CB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9158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92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AF64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61AC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F53A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81B7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4CE9" w14:textId="77777777" w:rsidR="00627839" w:rsidRPr="00627839" w:rsidRDefault="00627839" w:rsidP="00627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278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</w:tbl>
    <w:p w14:paraId="47FBD21D" w14:textId="77777777" w:rsidR="00627839" w:rsidRDefault="00627839" w:rsidP="00627839">
      <w:pPr>
        <w:rPr>
          <w:rFonts w:ascii="Times New Roman" w:hAnsi="Times New Roman" w:cs="Times New Roman"/>
        </w:rPr>
      </w:pPr>
      <w:r w:rsidRPr="00627839">
        <w:rPr>
          <w:rFonts w:ascii="Times New Roman" w:hAnsi="Times New Roman" w:cs="Times New Roman"/>
        </w:rPr>
        <w:t xml:space="preserve">Post hoc comparisons of the means were performed using Tukey’s HSD test at p &lt; 0.05. Different letters indicate significant </w:t>
      </w:r>
      <w:r>
        <w:rPr>
          <w:rFonts w:ascii="Times New Roman" w:hAnsi="Times New Roman" w:cs="Times New Roman"/>
        </w:rPr>
        <w:t>differences</w:t>
      </w:r>
      <w:r w:rsidRPr="00627839">
        <w:rPr>
          <w:rFonts w:ascii="Times New Roman" w:hAnsi="Times New Roman" w:cs="Times New Roman"/>
        </w:rPr>
        <w:t>.</w:t>
      </w:r>
    </w:p>
    <w:p w14:paraId="1D754A90" w14:textId="77777777" w:rsidR="00627839" w:rsidRPr="00627839" w:rsidRDefault="00627839" w:rsidP="006F7D34">
      <w:pPr>
        <w:rPr>
          <w:rFonts w:ascii="Times New Roman" w:hAnsi="Times New Roman" w:cs="Times New Roman"/>
        </w:rPr>
      </w:pPr>
    </w:p>
    <w:sectPr w:rsidR="00627839" w:rsidRPr="00627839" w:rsidSect="006F7D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34"/>
    <w:rsid w:val="00627839"/>
    <w:rsid w:val="006F7D34"/>
    <w:rsid w:val="008C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5ABB6E"/>
  <w15:chartTrackingRefBased/>
  <w15:docId w15:val="{E153E138-4E0B-4F2D-97EC-195808393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link w:val="Naslov1Char"/>
    <w:uiPriority w:val="9"/>
    <w:qFormat/>
    <w:rsid w:val="006F7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ormal"/>
    <w:next w:val="Normal"/>
    <w:link w:val="Naslov2Char"/>
    <w:uiPriority w:val="9"/>
    <w:semiHidden/>
    <w:unhideWhenUsed/>
    <w:qFormat/>
    <w:rsid w:val="006F7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ormal"/>
    <w:next w:val="Normal"/>
    <w:link w:val="Naslov3Char"/>
    <w:uiPriority w:val="9"/>
    <w:semiHidden/>
    <w:unhideWhenUsed/>
    <w:qFormat/>
    <w:rsid w:val="006F7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ormal"/>
    <w:next w:val="Normal"/>
    <w:link w:val="Naslov4Char"/>
    <w:uiPriority w:val="9"/>
    <w:semiHidden/>
    <w:unhideWhenUsed/>
    <w:qFormat/>
    <w:rsid w:val="006F7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ormal"/>
    <w:next w:val="Normal"/>
    <w:link w:val="Naslov5Char"/>
    <w:uiPriority w:val="9"/>
    <w:semiHidden/>
    <w:unhideWhenUsed/>
    <w:qFormat/>
    <w:rsid w:val="006F7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ormal"/>
    <w:next w:val="Normal"/>
    <w:link w:val="Naslov6Char"/>
    <w:uiPriority w:val="9"/>
    <w:semiHidden/>
    <w:unhideWhenUsed/>
    <w:qFormat/>
    <w:rsid w:val="006F7D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ormal"/>
    <w:next w:val="Normal"/>
    <w:link w:val="Naslov7Char"/>
    <w:uiPriority w:val="9"/>
    <w:semiHidden/>
    <w:unhideWhenUsed/>
    <w:qFormat/>
    <w:rsid w:val="006F7D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ormal"/>
    <w:next w:val="Normal"/>
    <w:link w:val="Naslov8Char"/>
    <w:uiPriority w:val="9"/>
    <w:semiHidden/>
    <w:unhideWhenUsed/>
    <w:qFormat/>
    <w:rsid w:val="006F7D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ormal"/>
    <w:next w:val="Normal"/>
    <w:link w:val="Naslov9Char"/>
    <w:uiPriority w:val="9"/>
    <w:semiHidden/>
    <w:unhideWhenUsed/>
    <w:qFormat/>
    <w:rsid w:val="006F7D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customStyle="1" w:styleId="Naslov1Char">
    <w:name w:val="Naslov 1 Char"/>
    <w:basedOn w:val="Zadanifontodlomka"/>
    <w:link w:val="Naslov1"/>
    <w:uiPriority w:val="9"/>
    <w:rsid w:val="006F7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Char">
    <w:name w:val="Naslov 2 Char"/>
    <w:basedOn w:val="Zadanifontodlomka"/>
    <w:link w:val="Naslov2"/>
    <w:uiPriority w:val="9"/>
    <w:semiHidden/>
    <w:rsid w:val="006F7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Char">
    <w:name w:val="Naslov 3 Char"/>
    <w:basedOn w:val="Zadanifontodlomka"/>
    <w:link w:val="Naslov3"/>
    <w:uiPriority w:val="9"/>
    <w:semiHidden/>
    <w:rsid w:val="006F7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Char">
    <w:name w:val="Naslov 4 Char"/>
    <w:basedOn w:val="Zadanifontodlomka"/>
    <w:link w:val="Naslov4"/>
    <w:uiPriority w:val="9"/>
    <w:semiHidden/>
    <w:rsid w:val="006F7D34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Char">
    <w:name w:val="Naslov 5 Char"/>
    <w:basedOn w:val="Zadanifontodlomka"/>
    <w:link w:val="Naslov5"/>
    <w:uiPriority w:val="9"/>
    <w:semiHidden/>
    <w:rsid w:val="006F7D34"/>
    <w:rPr>
      <w:rFonts w:eastAsiaTheme="majorEastAsia" w:cstheme="majorBidi"/>
      <w:color w:val="0F4761" w:themeColor="accent1" w:themeShade="BF"/>
    </w:rPr>
  </w:style>
  <w:style w:type="character" w:customStyle="1" w:styleId="Naslov6Char">
    <w:name w:val="Naslov 6 Char"/>
    <w:basedOn w:val="Zadanifontodlomka"/>
    <w:link w:val="Naslov6"/>
    <w:uiPriority w:val="9"/>
    <w:semiHidden/>
    <w:rsid w:val="006F7D34"/>
    <w:rPr>
      <w:rFonts w:eastAsiaTheme="majorEastAsia" w:cstheme="majorBidi"/>
      <w:i/>
      <w:iCs/>
      <w:color w:val="595959" w:themeColor="text1" w:themeTint="A6"/>
    </w:rPr>
  </w:style>
  <w:style w:type="character" w:customStyle="1" w:styleId="Naslov7Char">
    <w:name w:val="Naslov 7 Char"/>
    <w:basedOn w:val="Zadanifontodlomka"/>
    <w:link w:val="Naslov7"/>
    <w:uiPriority w:val="9"/>
    <w:semiHidden/>
    <w:rsid w:val="006F7D34"/>
    <w:rPr>
      <w:rFonts w:eastAsiaTheme="majorEastAsia" w:cstheme="majorBidi"/>
      <w:color w:val="595959" w:themeColor="text1" w:themeTint="A6"/>
    </w:rPr>
  </w:style>
  <w:style w:type="character" w:customStyle="1" w:styleId="Naslov8Char">
    <w:name w:val="Naslov 8 Char"/>
    <w:basedOn w:val="Zadanifontodlomka"/>
    <w:link w:val="Naslov8"/>
    <w:uiPriority w:val="9"/>
    <w:semiHidden/>
    <w:rsid w:val="006F7D34"/>
    <w:rPr>
      <w:rFonts w:eastAsiaTheme="majorEastAsia" w:cstheme="majorBidi"/>
      <w:i/>
      <w:iCs/>
      <w:color w:val="272727" w:themeColor="text1" w:themeTint="D8"/>
    </w:rPr>
  </w:style>
  <w:style w:type="character" w:customStyle="1" w:styleId="Naslov9Char">
    <w:name w:val="Naslov 9 Char"/>
    <w:basedOn w:val="Zadanifontodlomka"/>
    <w:link w:val="Naslov9"/>
    <w:uiPriority w:val="9"/>
    <w:semiHidden/>
    <w:rsid w:val="006F7D34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ormal"/>
    <w:next w:val="Normal"/>
    <w:link w:val="NaslovChar"/>
    <w:uiPriority w:val="10"/>
    <w:qFormat/>
    <w:rsid w:val="006F7D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Char">
    <w:name w:val="Naslov Char"/>
    <w:basedOn w:val="Zadanifontodlomka"/>
    <w:link w:val="Naslov"/>
    <w:uiPriority w:val="10"/>
    <w:rsid w:val="006F7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ormal"/>
    <w:next w:val="Normal"/>
    <w:link w:val="PodnaslovChar"/>
    <w:uiPriority w:val="11"/>
    <w:qFormat/>
    <w:rsid w:val="006F7D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Char">
    <w:name w:val="Podnaslov Char"/>
    <w:basedOn w:val="Zadanifontodlomka"/>
    <w:link w:val="Podnaslov"/>
    <w:uiPriority w:val="11"/>
    <w:rsid w:val="006F7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7D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Zadanifontodlomka"/>
    <w:link w:val="Citat"/>
    <w:uiPriority w:val="29"/>
    <w:rsid w:val="006F7D34"/>
    <w:rPr>
      <w:i/>
      <w:iCs/>
      <w:color w:val="404040" w:themeColor="text1" w:themeTint="BF"/>
    </w:rPr>
  </w:style>
  <w:style w:type="paragraph" w:styleId="Odlomakpopisa">
    <w:name w:val="List Paragraph"/>
    <w:basedOn w:val="Normal"/>
    <w:uiPriority w:val="34"/>
    <w:qFormat/>
    <w:rsid w:val="006F7D34"/>
    <w:pPr>
      <w:ind w:left="720"/>
      <w:contextualSpacing/>
    </w:pPr>
  </w:style>
  <w:style w:type="character" w:styleId="Jakoisticanje">
    <w:name w:val="Intense Emphasis"/>
    <w:basedOn w:val="Zadanifontodlomka"/>
    <w:uiPriority w:val="21"/>
    <w:qFormat/>
    <w:rsid w:val="006F7D34"/>
    <w:rPr>
      <w:i/>
      <w:iCs/>
      <w:color w:val="0F4761" w:themeColor="accent1" w:themeShade="BF"/>
    </w:rPr>
  </w:style>
  <w:style w:type="paragraph" w:styleId="Naglaencitat">
    <w:name w:val="Intense Quote"/>
    <w:basedOn w:val="Normal"/>
    <w:next w:val="Normal"/>
    <w:link w:val="NaglaencitatChar"/>
    <w:uiPriority w:val="30"/>
    <w:qFormat/>
    <w:rsid w:val="006F7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NaglaencitatChar">
    <w:name w:val="Naglašen citat Char"/>
    <w:basedOn w:val="Zadanifontodlomka"/>
    <w:link w:val="Naglaencitat"/>
    <w:uiPriority w:val="30"/>
    <w:rsid w:val="006F7D34"/>
    <w:rPr>
      <w:i/>
      <w:iCs/>
      <w:color w:val="0F4761" w:themeColor="accent1" w:themeShade="BF"/>
    </w:rPr>
  </w:style>
  <w:style w:type="character" w:styleId="Istaknutareferenca">
    <w:name w:val="Intense Reference"/>
    <w:basedOn w:val="Zadanifontodlomka"/>
    <w:uiPriority w:val="32"/>
    <w:qFormat/>
    <w:rsid w:val="006F7D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535</Words>
  <Characters>5148</Characters>
  <Application>Microsoft Office Word</Application>
  <DocSecurity>0</DocSecurity>
  <Lines>1219</Lines>
  <Paragraphs>1190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6-24T07:14:00Z</dcterms:created>
  <dcterms:modified xsi:type="dcterms:W3CDTF">2024-06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7a953c-7e24-49c9-92f1-7bf312418e4e</vt:lpwstr>
  </property>
</Properties>
</file>